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C7FBB" w14:textId="21F36E5D" w:rsidR="008E2368" w:rsidRDefault="003C58F3" w:rsidP="008E2368">
      <w:pPr>
        <w:spacing w:line="480" w:lineRule="auto"/>
      </w:pPr>
      <w:bookmarkStart w:id="0" w:name="OLE_LINK17"/>
      <w:r>
        <w:rPr>
          <w:rStyle w:val="Strong"/>
          <w:rFonts w:eastAsiaTheme="majorEastAsia"/>
        </w:rPr>
        <w:t xml:space="preserve">Multimedia Appendix </w:t>
      </w:r>
      <w:del w:id="1" w:author="Saugata Bhowmik" w:date="2026-04-14T10:54:00Z" w16du:dateUtc="2026-04-14T05:24:00Z">
        <w:r w:rsidDel="00603CBE">
          <w:rPr>
            <w:rStyle w:val="Strong"/>
            <w:rFonts w:eastAsiaTheme="majorEastAsia"/>
          </w:rPr>
          <w:delText>2</w:delText>
        </w:r>
      </w:del>
      <w:ins w:id="2" w:author="Saugata Bhowmik" w:date="2026-04-14T10:54:00Z" w16du:dateUtc="2026-04-14T05:24:00Z">
        <w:r w:rsidR="00603CBE">
          <w:rPr>
            <w:rStyle w:val="Strong"/>
            <w:rFonts w:eastAsiaTheme="majorEastAsia"/>
          </w:rPr>
          <w:t>1</w:t>
        </w:r>
      </w:ins>
      <w:r w:rsidR="008E2368">
        <w:rPr>
          <w:b/>
          <w:bCs/>
        </w:rPr>
        <w:t>.</w:t>
      </w:r>
      <w:r w:rsidR="008E2368">
        <w:t xml:space="preserve"> Abbreviations</w:t>
      </w:r>
      <w:ins w:id="3" w:author="Saugata Bhowmik" w:date="2026-04-14T10:54:00Z" w16du:dateUtc="2026-04-14T05:24:00Z">
        <w:r w:rsidR="00603CBE">
          <w:t>.</w:t>
        </w:r>
      </w:ins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7783"/>
      </w:tblGrid>
      <w:tr w:rsidR="008E2368" w14:paraId="149EDDD2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B8D26CF" w14:textId="77777777" w:rsidR="008E2368" w:rsidRDefault="008E2368">
            <w:pPr>
              <w:rPr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116D965" w14:textId="77777777" w:rsidR="008E2368" w:rsidRDefault="008E2368">
            <w:pPr>
              <w:rPr>
                <w:b/>
                <w:bCs/>
              </w:rPr>
            </w:pPr>
            <w:r>
              <w:rPr>
                <w:b/>
                <w:bCs/>
              </w:rPr>
              <w:t>Full Term</w:t>
            </w:r>
          </w:p>
        </w:tc>
      </w:tr>
      <w:tr w:rsidR="008E2368" w14:paraId="6F3B5E66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08AF2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F2E98" w14:textId="77777777" w:rsidR="008E2368" w:rsidRDefault="008E2368">
            <w:r>
              <w:t>Artificial Intelligence</w:t>
            </w:r>
          </w:p>
        </w:tc>
      </w:tr>
      <w:tr w:rsidR="008E2368" w14:paraId="16ED5AC4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15F72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A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783EF" w14:textId="77777777" w:rsidR="008E2368" w:rsidRDefault="008E2368">
            <w:r>
              <w:t>American Medical Informatics Association</w:t>
            </w:r>
          </w:p>
        </w:tc>
      </w:tr>
      <w:tr w:rsidR="008E2368" w14:paraId="0C1747DA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FDD1B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ANC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22EBA" w14:textId="77777777" w:rsidR="008E2368" w:rsidRDefault="008E2368">
            <w:r>
              <w:t>Analysis of Covariance</w:t>
            </w:r>
          </w:p>
        </w:tc>
      </w:tr>
      <w:tr w:rsidR="008E2368" w14:paraId="53D205AA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C2519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BMI / BM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8250B" w14:textId="77777777" w:rsidR="008E2368" w:rsidRDefault="008E2368">
            <w:r>
              <w:t>Biomedical (and Health) Informatics</w:t>
            </w:r>
          </w:p>
        </w:tc>
      </w:tr>
      <w:tr w:rsidR="008E2368" w14:paraId="1AAF3827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02F76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CAHI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9A080" w14:textId="77777777" w:rsidR="008E2368" w:rsidRDefault="008E2368">
            <w:r>
              <w:t>Commission on Accreditation for Health Informatics and Information Management Education</w:t>
            </w:r>
          </w:p>
        </w:tc>
      </w:tr>
      <w:tr w:rsidR="008E2368" w14:paraId="3EB81815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9E7FD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5BB1D" w14:textId="77777777" w:rsidR="008E2368" w:rsidRDefault="008E2368">
            <w:r>
              <w:t>Computer Science</w:t>
            </w:r>
          </w:p>
        </w:tc>
      </w:tr>
      <w:tr w:rsidR="008E2368" w14:paraId="53020955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0C196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F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F56CE" w14:textId="77777777" w:rsidR="008E2368" w:rsidRDefault="008E2368">
            <w:r>
              <w:t>U.S. student visa category for academic studies</w:t>
            </w:r>
          </w:p>
        </w:tc>
      </w:tr>
      <w:tr w:rsidR="008E2368" w14:paraId="1FBF3778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CDC52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CF27C" w14:textId="77777777" w:rsidR="008E2368" w:rsidRDefault="008E2368">
            <w:r>
              <w:t>Health Informatics</w:t>
            </w:r>
          </w:p>
        </w:tc>
      </w:tr>
      <w:tr w:rsidR="008E2368" w14:paraId="1A80959A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FC7D2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I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172DF" w14:textId="77777777" w:rsidR="008E2368" w:rsidRDefault="008E2368">
            <w:r>
              <w:t>International Medical Informatics Association</w:t>
            </w:r>
          </w:p>
        </w:tc>
      </w:tr>
      <w:tr w:rsidR="008E2368" w14:paraId="61836186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7FE73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962E3" w14:textId="77777777" w:rsidR="008E2368" w:rsidRDefault="008E2368">
            <w:r>
              <w:t>Interquartile Range</w:t>
            </w:r>
          </w:p>
        </w:tc>
      </w:tr>
      <w:tr w:rsidR="008E2368" w14:paraId="5966477B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14154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I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3D95B" w14:textId="77777777" w:rsidR="008E2368" w:rsidRDefault="008E2368">
            <w:r>
              <w:t>Institutional Review Board</w:t>
            </w:r>
          </w:p>
        </w:tc>
      </w:tr>
      <w:tr w:rsidR="008E2368" w14:paraId="034AF8E9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D12834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K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029A8" w14:textId="77777777" w:rsidR="008E2368" w:rsidRDefault="008E2368">
            <w:r>
              <w:t>Key Performance Indicator</w:t>
            </w:r>
          </w:p>
        </w:tc>
      </w:tr>
      <w:tr w:rsidR="008E2368" w14:paraId="0995A93E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BC52E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85AF2" w14:textId="77777777" w:rsidR="008E2368" w:rsidRDefault="008E2368">
            <w:r>
              <w:t>Machine Learning</w:t>
            </w:r>
          </w:p>
        </w:tc>
      </w:tr>
      <w:tr w:rsidR="008E2368" w14:paraId="39430A26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A7342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48C9B" w14:textId="77777777" w:rsidR="008E2368" w:rsidRDefault="008E2368">
            <w:r>
              <w:t>Not Available / Missing</w:t>
            </w:r>
          </w:p>
        </w:tc>
      </w:tr>
      <w:tr w:rsidR="008E2368" w14:paraId="6FDC52B3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92699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P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AB0C6" w14:textId="77777777" w:rsidR="008E2368" w:rsidRDefault="008E2368">
            <w:r>
              <w:t>Professional Science Master’s</w:t>
            </w:r>
          </w:p>
        </w:tc>
      </w:tr>
      <w:tr w:rsidR="008E2368" w14:paraId="0759D1A2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D94C3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0E0B9" w14:textId="77777777" w:rsidR="008E2368" w:rsidRDefault="008E2368">
            <w:r>
              <w:t>Standard Deviation</w:t>
            </w:r>
          </w:p>
        </w:tc>
      </w:tr>
      <w:tr w:rsidR="008E2368" w14:paraId="64C0A066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CBDEB7" w14:textId="77777777" w:rsidR="008E2368" w:rsidRDefault="008E2368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STRO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BC20F" w14:textId="77777777" w:rsidR="008E2368" w:rsidRDefault="008E2368">
            <w:r>
              <w:t>Strengthening the Reporting of Observational Studies in Epidemiology</w:t>
            </w:r>
          </w:p>
        </w:tc>
      </w:tr>
      <w:bookmarkEnd w:id="0"/>
    </w:tbl>
    <w:p w14:paraId="4CD658EC" w14:textId="77777777" w:rsidR="008E2368" w:rsidRDefault="008E2368" w:rsidP="008E2368">
      <w:pPr>
        <w:spacing w:line="480" w:lineRule="auto"/>
      </w:pPr>
    </w:p>
    <w:p w14:paraId="1E403E5D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21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368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C58F3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603CBE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368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C3321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F896"/>
  <w15:chartTrackingRefBased/>
  <w15:docId w15:val="{9E4319B6-8B73-6D44-85F6-898A29DFA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3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3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3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3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3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3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3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3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3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3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3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3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3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3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3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36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2368"/>
    <w:rPr>
      <w:b/>
      <w:bCs/>
    </w:rPr>
  </w:style>
  <w:style w:type="paragraph" w:styleId="Revision">
    <w:name w:val="Revision"/>
    <w:hidden/>
    <w:uiPriority w:val="99"/>
    <w:semiHidden/>
    <w:rsid w:val="00603C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5-11-10T04:02:00Z</dcterms:created>
  <dcterms:modified xsi:type="dcterms:W3CDTF">2026-04-14T05:24:00Z</dcterms:modified>
</cp:coreProperties>
</file>